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77447" w14:textId="1F49BA99" w:rsidR="00262739" w:rsidRDefault="00262739" w:rsidP="00262739">
      <w:pPr>
        <w:widowControl/>
        <w:spacing w:beforeLines="50" w:before="156" w:afterLines="50" w:after="156"/>
        <w:rPr>
          <w:rFonts w:ascii="Times New Roman" w:eastAsia="宋体" w:hAnsi="Times New Roman" w:cs="Times New Roman"/>
          <w:bCs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S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upplementary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table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1. The procedure of the </w:t>
      </w:r>
      <w:r w:rsidRPr="00415B74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data screening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 of this study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262739" w14:paraId="306F64D0" w14:textId="77777777" w:rsidTr="00AD013F">
        <w:tc>
          <w:tcPr>
            <w:tcW w:w="1129" w:type="dxa"/>
          </w:tcPr>
          <w:p w14:paraId="1704C287" w14:textId="77777777" w:rsidR="00262739" w:rsidRDefault="00262739" w:rsidP="00456764">
            <w:pPr>
              <w:widowControl/>
              <w:spacing w:beforeLines="50" w:before="156" w:afterLines="50" w:after="156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Step </w:t>
            </w:r>
          </w:p>
        </w:tc>
        <w:tc>
          <w:tcPr>
            <w:tcW w:w="7167" w:type="dxa"/>
          </w:tcPr>
          <w:p w14:paraId="2CA77CE7" w14:textId="77777777" w:rsidR="00262739" w:rsidRDefault="00262739" w:rsidP="00456764">
            <w:pPr>
              <w:widowControl/>
              <w:spacing w:beforeLines="50" w:before="156" w:afterLines="50" w:after="156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rocedure </w:t>
            </w:r>
          </w:p>
        </w:tc>
      </w:tr>
      <w:tr w:rsidR="00262739" w14:paraId="4612FAA6" w14:textId="77777777" w:rsidTr="00AD013F">
        <w:tc>
          <w:tcPr>
            <w:tcW w:w="1129" w:type="dxa"/>
          </w:tcPr>
          <w:p w14:paraId="3C7B508F" w14:textId="77777777" w:rsidR="00262739" w:rsidRDefault="00262739" w:rsidP="00456764">
            <w:pPr>
              <w:widowControl/>
              <w:spacing w:beforeLines="50" w:before="156" w:afterLines="50" w:after="156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67" w:type="dxa"/>
          </w:tcPr>
          <w:p w14:paraId="61CE6559" w14:textId="77777777" w:rsidR="00262739" w:rsidRPr="00E31A33" w:rsidRDefault="00262739" w:rsidP="00456764">
            <w:pPr>
              <w:widowControl/>
              <w:spacing w:beforeLines="50" w:before="156" w:afterLines="50" w:after="156"/>
              <w:rPr>
                <w:rFonts w:ascii="Arial" w:hAnsi="Arial" w:cs="Arial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Selection statement of SEER*Stat: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{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ite and Morphology. Primary Site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abeled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}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61.9-Prostate gland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AND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{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ace, Sex. Year Dx.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Year of diagnosis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}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1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1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1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1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1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1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’ 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AND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{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Stage -7th </w:t>
            </w:r>
            <w:proofErr w:type="spellStart"/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dition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Derived</w:t>
            </w:r>
            <w:proofErr w:type="spellEnd"/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AJCC T, 7th ed [2010-201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]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=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2a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2b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2c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2NO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3a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3b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3NO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’ 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AND {Stage -7th </w:t>
            </w:r>
            <w:proofErr w:type="spellStart"/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dition.Derived</w:t>
            </w:r>
            <w:proofErr w:type="spellEnd"/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AJCC N, 7th ed [2010-201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]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=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’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’ 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AND {Stage -7th </w:t>
            </w:r>
            <w:proofErr w:type="spellStart"/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dition.Derived</w:t>
            </w:r>
            <w:proofErr w:type="spellEnd"/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AJCC M, 7th ed [2010-201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]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} =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1a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1b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, ‘</w:t>
            </w:r>
            <w:r w:rsidRPr="008627FB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1c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’ AND</w:t>
            </w:r>
            <w:r>
              <w:rPr>
                <w:rStyle w:val="src"/>
                <w:rFonts w:ascii="Arial" w:hAnsi="Arial" w:cs="Arial"/>
                <w:color w:val="333333"/>
                <w:szCs w:val="21"/>
              </w:rPr>
              <w:t xml:space="preserve"> {Site and Morphology.</w:t>
            </w:r>
            <w:r>
              <w:rPr>
                <w:rStyle w:val="apple-converted-space"/>
                <w:rFonts w:ascii="Arial" w:hAnsi="Arial" w:cs="Arial"/>
                <w:color w:val="333333"/>
                <w:szCs w:val="21"/>
              </w:rPr>
              <w:t> </w:t>
            </w:r>
            <w:r>
              <w:rPr>
                <w:rStyle w:val="src"/>
                <w:rFonts w:ascii="Arial" w:hAnsi="Arial" w:cs="Arial"/>
                <w:color w:val="333333"/>
                <w:szCs w:val="21"/>
              </w:rPr>
              <w:t>Histologic Type ICD-O-3} = 8140.</w:t>
            </w:r>
          </w:p>
        </w:tc>
      </w:tr>
      <w:tr w:rsidR="00262739" w14:paraId="7D148666" w14:textId="77777777" w:rsidTr="00AD013F">
        <w:tc>
          <w:tcPr>
            <w:tcW w:w="1129" w:type="dxa"/>
          </w:tcPr>
          <w:p w14:paraId="61267AAF" w14:textId="77777777" w:rsidR="00262739" w:rsidRDefault="00262739" w:rsidP="00456764">
            <w:pPr>
              <w:widowControl/>
              <w:spacing w:beforeLines="50" w:before="156" w:afterLines="50" w:after="156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67" w:type="dxa"/>
          </w:tcPr>
          <w:p w14:paraId="1C3D7740" w14:textId="77777777" w:rsidR="00262739" w:rsidRPr="00E31A33" w:rsidRDefault="00262739" w:rsidP="00456764">
            <w:pPr>
              <w:widowControl/>
              <w:spacing w:beforeLines="50" w:before="156" w:afterLines="50" w:after="156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Column: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atient ID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Age recode with &lt;1 year </w:t>
            </w:r>
            <w:proofErr w:type="spellStart"/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olds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ace recode (White, Black, Other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Year of diagnosi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Race recode (W, B, AI, API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Insurance Recode (2007+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arital status at diagnosi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erived AJCC Stage Group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th ed (2010-2015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erived AJCC T, 7th ed (2010-2015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erived AJCC N, 7th ed (2010-2015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erived AJCC M, 7th ed (2010-2015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;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ab/>
              <w:t>CS site-specific factor 1 (2004+ varying by schema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S site-specific factor 3 (2004+ varying by schema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S site-specific factor 7 (2004+ varying by schema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S site-specific factor 8 (2004+ varying by schema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S site-specific factor 9 (2004+ varying by schema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S site-specific factor 10 (2004+ varying by schema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S site-specific factor 12 (2004+ varying by schema)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; </w:t>
            </w:r>
            <w:r w:rsidRPr="006A711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S site-specific factor 13 (2004+ varying by schema)</w:t>
            </w:r>
          </w:p>
        </w:tc>
      </w:tr>
      <w:tr w:rsidR="00262739" w14:paraId="2E114DEA" w14:textId="77777777" w:rsidTr="00AD013F">
        <w:tc>
          <w:tcPr>
            <w:tcW w:w="1129" w:type="dxa"/>
          </w:tcPr>
          <w:p w14:paraId="1774E115" w14:textId="77777777" w:rsidR="00262739" w:rsidRDefault="00262739" w:rsidP="00456764">
            <w:pPr>
              <w:widowControl/>
              <w:spacing w:beforeLines="50" w:before="156" w:afterLines="50" w:after="156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67" w:type="dxa"/>
          </w:tcPr>
          <w:p w14:paraId="79EB9700" w14:textId="77777777" w:rsidR="00262739" w:rsidRDefault="00262739" w:rsidP="00456764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1C7D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ients who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o not have </w:t>
            </w:r>
            <w:r w:rsidRPr="001C7D1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lete clinical and pathological dat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o perform the related analysis were </w:t>
            </w:r>
            <w:r w:rsidRPr="001C7D1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cluded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5E0CD9ED" w14:textId="77777777" w:rsidR="00262739" w:rsidRPr="00E31A33" w:rsidRDefault="00262739" w:rsidP="00456764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C7D1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s with less than 6 biopsy cores or ambiguous information wer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lso</w:t>
            </w:r>
            <w:r w:rsidRPr="001C7D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xcluded.</w:t>
            </w:r>
          </w:p>
        </w:tc>
      </w:tr>
    </w:tbl>
    <w:p w14:paraId="4D9D337E" w14:textId="77777777" w:rsidR="00F41133" w:rsidRPr="00262739" w:rsidRDefault="00F41133"/>
    <w:sectPr w:rsidR="00F41133" w:rsidRPr="00262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7EAD8" w14:textId="77777777" w:rsidR="00411805" w:rsidRDefault="00411805" w:rsidP="00262739">
      <w:r>
        <w:separator/>
      </w:r>
    </w:p>
  </w:endnote>
  <w:endnote w:type="continuationSeparator" w:id="0">
    <w:p w14:paraId="2946BC80" w14:textId="77777777" w:rsidR="00411805" w:rsidRDefault="00411805" w:rsidP="00262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FC292A" w14:textId="77777777" w:rsidR="00411805" w:rsidRDefault="00411805" w:rsidP="00262739">
      <w:r>
        <w:separator/>
      </w:r>
    </w:p>
  </w:footnote>
  <w:footnote w:type="continuationSeparator" w:id="0">
    <w:p w14:paraId="7EE9658F" w14:textId="77777777" w:rsidR="00411805" w:rsidRDefault="00411805" w:rsidP="00262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750"/>
    <w:rsid w:val="00262739"/>
    <w:rsid w:val="00411805"/>
    <w:rsid w:val="00603073"/>
    <w:rsid w:val="00AD013F"/>
    <w:rsid w:val="00CC3750"/>
    <w:rsid w:val="00F4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172A2"/>
  <w15:chartTrackingRefBased/>
  <w15:docId w15:val="{21862E6F-E36D-49CF-BFB9-86FE64601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7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7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739"/>
    <w:rPr>
      <w:sz w:val="18"/>
      <w:szCs w:val="18"/>
    </w:rPr>
  </w:style>
  <w:style w:type="character" w:customStyle="1" w:styleId="apple-converted-space">
    <w:name w:val="apple-converted-space"/>
    <w:basedOn w:val="a0"/>
    <w:rsid w:val="00262739"/>
  </w:style>
  <w:style w:type="character" w:customStyle="1" w:styleId="src">
    <w:name w:val="src"/>
    <w:basedOn w:val="a0"/>
    <w:rsid w:val="00262739"/>
  </w:style>
  <w:style w:type="table" w:styleId="a7">
    <w:name w:val="Table Grid"/>
    <w:basedOn w:val="a1"/>
    <w:uiPriority w:val="39"/>
    <w:rsid w:val="00262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ingwei</dc:creator>
  <cp:keywords/>
  <dc:description/>
  <cp:lastModifiedBy>Ma Mingwei</cp:lastModifiedBy>
  <cp:revision>3</cp:revision>
  <dcterms:created xsi:type="dcterms:W3CDTF">2020-06-03T13:17:00Z</dcterms:created>
  <dcterms:modified xsi:type="dcterms:W3CDTF">2020-06-06T13:16:00Z</dcterms:modified>
</cp:coreProperties>
</file>